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79E" w:rsidRPr="00B872DF" w:rsidRDefault="00F9579E" w:rsidP="00F9579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872D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872D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872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results of the linear mixed effects model of VAS score after the </w:t>
      </w:r>
      <w:proofErr w:type="spellStart"/>
      <w:r w:rsidRPr="00B872DF">
        <w:rPr>
          <w:rFonts w:ascii="Times New Roman" w:hAnsi="Times New Roman" w:cs="Times New Roman"/>
          <w:b/>
          <w:sz w:val="24"/>
          <w:szCs w:val="24"/>
          <w:lang w:val="en-US"/>
        </w:rPr>
        <w:t>cannulation</w:t>
      </w:r>
      <w:proofErr w:type="spellEnd"/>
      <w:r w:rsidRPr="00B872D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972"/>
        <w:gridCol w:w="566"/>
        <w:gridCol w:w="1011"/>
        <w:gridCol w:w="851"/>
        <w:gridCol w:w="992"/>
      </w:tblGrid>
      <w:tr w:rsidR="00A457B9" w:rsidRPr="00B872DF" w:rsidTr="00C376B8">
        <w:tc>
          <w:tcPr>
            <w:tcW w:w="5949" w:type="dxa"/>
            <w:gridSpan w:val="6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xed effects</w:t>
            </w:r>
          </w:p>
        </w:tc>
      </w:tr>
      <w:tr w:rsidR="00A457B9" w:rsidRPr="00B872DF" w:rsidTr="00C376B8">
        <w:tc>
          <w:tcPr>
            <w:tcW w:w="155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97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56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101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9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457B9" w:rsidRPr="00B872DF" w:rsidTr="00C376B8">
        <w:tc>
          <w:tcPr>
            <w:tcW w:w="1557" w:type="dxa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7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59</w:t>
            </w:r>
          </w:p>
        </w:tc>
        <w:tc>
          <w:tcPr>
            <w:tcW w:w="56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1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0.65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55</w:t>
            </w:r>
          </w:p>
        </w:tc>
        <w:tc>
          <w:tcPr>
            <w:tcW w:w="99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05</w:t>
            </w:r>
          </w:p>
        </w:tc>
      </w:tr>
      <w:tr w:rsidR="00A457B9" w:rsidRPr="00B872DF" w:rsidTr="00C376B8">
        <w:tc>
          <w:tcPr>
            <w:tcW w:w="1557" w:type="dxa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97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89</w:t>
            </w:r>
          </w:p>
        </w:tc>
        <w:tc>
          <w:tcPr>
            <w:tcW w:w="56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1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9.76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.32</w:t>
            </w:r>
          </w:p>
        </w:tc>
        <w:tc>
          <w:tcPr>
            <w:tcW w:w="99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1557" w:type="dxa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pretreatment</w:t>
            </w:r>
          </w:p>
        </w:tc>
        <w:tc>
          <w:tcPr>
            <w:tcW w:w="97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.12</w:t>
            </w:r>
          </w:p>
        </w:tc>
        <w:tc>
          <w:tcPr>
            <w:tcW w:w="56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1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1.31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.76</w:t>
            </w:r>
          </w:p>
        </w:tc>
        <w:tc>
          <w:tcPr>
            <w:tcW w:w="99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5949" w:type="dxa"/>
            <w:gridSpan w:val="6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</w:tr>
      <w:tr w:rsidR="00A457B9" w:rsidRPr="00B872DF" w:rsidTr="00C376B8">
        <w:tc>
          <w:tcPr>
            <w:tcW w:w="2529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1577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843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457B9" w:rsidRPr="00B872DF" w:rsidTr="00C376B8">
        <w:tc>
          <w:tcPr>
            <w:tcW w:w="2529" w:type="dxa"/>
            <w:gridSpan w:val="2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cept for subject</w:t>
            </w:r>
          </w:p>
        </w:tc>
        <w:tc>
          <w:tcPr>
            <w:tcW w:w="1577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.49</w:t>
            </w:r>
          </w:p>
        </w:tc>
        <w:tc>
          <w:tcPr>
            <w:tcW w:w="1843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96</w:t>
            </w:r>
          </w:p>
        </w:tc>
      </w:tr>
      <w:tr w:rsidR="00A457B9" w:rsidRPr="00B872DF" w:rsidTr="00C376B8">
        <w:tc>
          <w:tcPr>
            <w:tcW w:w="2529" w:type="dxa"/>
            <w:gridSpan w:val="2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577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.51</w:t>
            </w:r>
          </w:p>
        </w:tc>
        <w:tc>
          <w:tcPr>
            <w:tcW w:w="1843" w:type="dxa"/>
            <w:gridSpan w:val="2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34</w:t>
            </w:r>
          </w:p>
        </w:tc>
      </w:tr>
    </w:tbl>
    <w:p w:rsidR="00A457B9" w:rsidRPr="00B872DF" w:rsidRDefault="00A457B9" w:rsidP="00A457B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</w:p>
    <w:sectPr w:rsidR="00A457B9" w:rsidRPr="00B87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CB4"/>
    <w:rsid w:val="00015BCC"/>
    <w:rsid w:val="00027BDF"/>
    <w:rsid w:val="00033B2D"/>
    <w:rsid w:val="000373D9"/>
    <w:rsid w:val="0004274A"/>
    <w:rsid w:val="0007182A"/>
    <w:rsid w:val="00073C23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0CB4"/>
    <w:rsid w:val="003214FF"/>
    <w:rsid w:val="00381B7B"/>
    <w:rsid w:val="00392EB7"/>
    <w:rsid w:val="003A197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C0B73"/>
    <w:rsid w:val="007D353B"/>
    <w:rsid w:val="00804A94"/>
    <w:rsid w:val="00822DEC"/>
    <w:rsid w:val="00824EDB"/>
    <w:rsid w:val="00851D6C"/>
    <w:rsid w:val="008E0FEF"/>
    <w:rsid w:val="008E1F2D"/>
    <w:rsid w:val="00923383"/>
    <w:rsid w:val="0092660E"/>
    <w:rsid w:val="009552EA"/>
    <w:rsid w:val="0096535C"/>
    <w:rsid w:val="009B6546"/>
    <w:rsid w:val="009B68CC"/>
    <w:rsid w:val="009B6D87"/>
    <w:rsid w:val="009E5B7C"/>
    <w:rsid w:val="009F6664"/>
    <w:rsid w:val="00A457B9"/>
    <w:rsid w:val="00A6032B"/>
    <w:rsid w:val="00A73A30"/>
    <w:rsid w:val="00A75BEC"/>
    <w:rsid w:val="00A76A9F"/>
    <w:rsid w:val="00A929FF"/>
    <w:rsid w:val="00AD082F"/>
    <w:rsid w:val="00AE4117"/>
    <w:rsid w:val="00AF25C3"/>
    <w:rsid w:val="00B55D81"/>
    <w:rsid w:val="00B8231E"/>
    <w:rsid w:val="00BA5AF0"/>
    <w:rsid w:val="00BB2EF4"/>
    <w:rsid w:val="00C0380C"/>
    <w:rsid w:val="00C06188"/>
    <w:rsid w:val="00C70490"/>
    <w:rsid w:val="00CE579B"/>
    <w:rsid w:val="00CF68C4"/>
    <w:rsid w:val="00D05993"/>
    <w:rsid w:val="00DB78A1"/>
    <w:rsid w:val="00DD16A2"/>
    <w:rsid w:val="00E12924"/>
    <w:rsid w:val="00E32678"/>
    <w:rsid w:val="00E64E6E"/>
    <w:rsid w:val="00E64EB4"/>
    <w:rsid w:val="00EA2515"/>
    <w:rsid w:val="00F266DF"/>
    <w:rsid w:val="00F66C4E"/>
    <w:rsid w:val="00F8325F"/>
    <w:rsid w:val="00F9579E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A457B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457B9"/>
    <w:pPr>
      <w:spacing w:after="0" w:line="360" w:lineRule="auto"/>
      <w:ind w:firstLine="706"/>
      <w:jc w:val="both"/>
    </w:pPr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457B9"/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A457B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457B9"/>
    <w:pPr>
      <w:spacing w:after="0" w:line="360" w:lineRule="auto"/>
      <w:ind w:firstLine="706"/>
      <w:jc w:val="both"/>
    </w:pPr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457B9"/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6</cp:revision>
  <dcterms:created xsi:type="dcterms:W3CDTF">2022-01-22T06:55:00Z</dcterms:created>
  <dcterms:modified xsi:type="dcterms:W3CDTF">2022-01-22T06:57:00Z</dcterms:modified>
</cp:coreProperties>
</file>